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578B66" w14:textId="77777777" w:rsidR="00EB4986" w:rsidRPr="00E77F78" w:rsidRDefault="00EB4986" w:rsidP="00EB4986">
      <w:pPr>
        <w:jc w:val="both"/>
        <w:rPr>
          <w:lang w:val="en-US"/>
        </w:rPr>
      </w:pPr>
      <w:r>
        <w:rPr>
          <w:b/>
          <w:lang w:val="en-US"/>
        </w:rPr>
        <w:t>Extended</w:t>
      </w:r>
      <w:r w:rsidRPr="00E77F78">
        <w:rPr>
          <w:b/>
          <w:lang w:val="en-US"/>
        </w:rPr>
        <w:t xml:space="preserve"> </w:t>
      </w:r>
      <w:r>
        <w:rPr>
          <w:b/>
          <w:lang w:val="en-US"/>
        </w:rPr>
        <w:t>Figure 5-5</w:t>
      </w:r>
      <w:r w:rsidRPr="00E77F78">
        <w:rPr>
          <w:b/>
          <w:lang w:val="en-US"/>
        </w:rPr>
        <w:t xml:space="preserve">. Activation peaks for the negative effect of </w:t>
      </w:r>
      <w:r w:rsidRPr="00E77F78">
        <w:rPr>
          <w:rFonts w:eastAsia="Calibri"/>
          <w:b/>
          <w:lang w:val="en-US"/>
        </w:rPr>
        <w:t>distance</w:t>
      </w:r>
      <w:r w:rsidRPr="00E77F78">
        <w:rPr>
          <w:b/>
          <w:lang w:val="en-US"/>
        </w:rPr>
        <w:t xml:space="preserve">. </w:t>
      </w:r>
      <w:r w:rsidRPr="00E77F78">
        <w:rPr>
          <w:lang w:val="en-US"/>
        </w:rPr>
        <w:t>Peaks</w:t>
      </w:r>
      <w:r w:rsidRPr="00E77F78">
        <w:rPr>
          <w:rFonts w:ascii="Courier New" w:hAnsi="Courier New" w:cs="Courier New"/>
          <w:lang w:val="en-US"/>
        </w:rPr>
        <w:t>﻿</w:t>
      </w:r>
      <w:r w:rsidRPr="00E77F78">
        <w:rPr>
          <w:lang w:val="en-US"/>
        </w:rPr>
        <w:t xml:space="preserve"> reflecting greater effects when the hands were spatially separated compared to when the hands had no horizontal distance (25 cm &gt; 0 cm).</w:t>
      </w:r>
    </w:p>
    <w:p w14:paraId="038BABDD" w14:textId="77777777" w:rsidR="00EB4986" w:rsidRPr="00E77F78" w:rsidRDefault="00EB4986" w:rsidP="00EB4986">
      <w:pPr>
        <w:jc w:val="both"/>
        <w:rPr>
          <w:lang w:val="en-US"/>
        </w:rPr>
      </w:pPr>
    </w:p>
    <w:tbl>
      <w:tblPr>
        <w:tblStyle w:val="GridTable1Light"/>
        <w:tblW w:w="9918" w:type="dxa"/>
        <w:tblLayout w:type="fixed"/>
        <w:tblLook w:val="04A0" w:firstRow="1" w:lastRow="0" w:firstColumn="1" w:lastColumn="0" w:noHBand="0" w:noVBand="1"/>
      </w:tblPr>
      <w:tblGrid>
        <w:gridCol w:w="2972"/>
        <w:gridCol w:w="1134"/>
        <w:gridCol w:w="709"/>
        <w:gridCol w:w="567"/>
        <w:gridCol w:w="567"/>
        <w:gridCol w:w="992"/>
        <w:gridCol w:w="2977"/>
      </w:tblGrid>
      <w:tr w:rsidR="00EB4986" w:rsidRPr="00E77F78" w14:paraId="01C0BC28" w14:textId="77777777" w:rsidTr="007151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 w:val="restart"/>
            <w:vAlign w:val="center"/>
          </w:tcPr>
          <w:p w14:paraId="204CEEAA" w14:textId="77777777" w:rsidR="00EB4986" w:rsidRPr="00E77F78" w:rsidRDefault="00EB4986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Brain region</w:t>
            </w:r>
          </w:p>
        </w:tc>
        <w:tc>
          <w:tcPr>
            <w:tcW w:w="1134" w:type="dxa"/>
            <w:vMerge w:val="restart"/>
            <w:vAlign w:val="center"/>
          </w:tcPr>
          <w:p w14:paraId="426CBE22" w14:textId="77777777" w:rsidR="00EB4986" w:rsidRPr="00E77F78" w:rsidRDefault="00EB4986" w:rsidP="007151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color w:val="000000"/>
                <w:lang w:val="en-US"/>
              </w:rPr>
              <w:t>Cluster size (voxels)</w:t>
            </w:r>
          </w:p>
        </w:tc>
        <w:tc>
          <w:tcPr>
            <w:tcW w:w="1843" w:type="dxa"/>
            <w:gridSpan w:val="3"/>
            <w:vAlign w:val="center"/>
          </w:tcPr>
          <w:p w14:paraId="60C6F80A" w14:textId="77777777" w:rsidR="00EB4986" w:rsidRPr="00E77F78" w:rsidRDefault="00EB4986" w:rsidP="007151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MNI coordinates (mm)</w:t>
            </w:r>
          </w:p>
        </w:tc>
        <w:tc>
          <w:tcPr>
            <w:tcW w:w="992" w:type="dxa"/>
            <w:vMerge w:val="restart"/>
            <w:vAlign w:val="center"/>
          </w:tcPr>
          <w:p w14:paraId="4C2681BB" w14:textId="77777777" w:rsidR="00EB4986" w:rsidRPr="00E77F78" w:rsidRDefault="00EB4986" w:rsidP="007151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Z value</w:t>
            </w:r>
          </w:p>
        </w:tc>
        <w:tc>
          <w:tcPr>
            <w:tcW w:w="2977" w:type="dxa"/>
            <w:vMerge w:val="restart"/>
            <w:vAlign w:val="center"/>
          </w:tcPr>
          <w:p w14:paraId="7C4BC490" w14:textId="77777777" w:rsidR="00EB4986" w:rsidRPr="00E77F78" w:rsidRDefault="00EB4986" w:rsidP="007151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P value</w:t>
            </w:r>
          </w:p>
        </w:tc>
      </w:tr>
      <w:tr w:rsidR="00EB4986" w:rsidRPr="00E77F78" w14:paraId="184098CC" w14:textId="77777777" w:rsidTr="00715173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/>
            <w:tcBorders>
              <w:bottom w:val="single" w:sz="12" w:space="0" w:color="666666" w:themeColor="text1" w:themeTint="99"/>
            </w:tcBorders>
          </w:tcPr>
          <w:p w14:paraId="59FEF71D" w14:textId="77777777" w:rsidR="00EB4986" w:rsidRPr="00E77F78" w:rsidRDefault="00EB4986" w:rsidP="00715173">
            <w:pPr>
              <w:jc w:val="both"/>
              <w:rPr>
                <w:color w:val="000000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666666" w:themeColor="text1" w:themeTint="99"/>
            </w:tcBorders>
          </w:tcPr>
          <w:p w14:paraId="255AF04D" w14:textId="77777777" w:rsidR="00EB4986" w:rsidRPr="00E77F78" w:rsidRDefault="00EB4986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709" w:type="dxa"/>
            <w:tcBorders>
              <w:bottom w:val="single" w:sz="12" w:space="0" w:color="666666" w:themeColor="text1" w:themeTint="99"/>
            </w:tcBorders>
          </w:tcPr>
          <w:p w14:paraId="2CC17F82" w14:textId="77777777" w:rsidR="00EB4986" w:rsidRPr="00E77F78" w:rsidRDefault="00EB4986" w:rsidP="00715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E77F78">
              <w:rPr>
                <w:color w:val="000000"/>
                <w:lang w:val="en-US"/>
              </w:rPr>
              <w:t>x</w:t>
            </w:r>
          </w:p>
        </w:tc>
        <w:tc>
          <w:tcPr>
            <w:tcW w:w="567" w:type="dxa"/>
            <w:tcBorders>
              <w:bottom w:val="single" w:sz="12" w:space="0" w:color="666666" w:themeColor="text1" w:themeTint="99"/>
            </w:tcBorders>
          </w:tcPr>
          <w:p w14:paraId="16456749" w14:textId="77777777" w:rsidR="00EB4986" w:rsidRPr="00E77F78" w:rsidRDefault="00EB4986" w:rsidP="00715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E77F78">
              <w:rPr>
                <w:color w:val="000000"/>
                <w:lang w:val="en-US"/>
              </w:rPr>
              <w:t>y</w:t>
            </w:r>
          </w:p>
        </w:tc>
        <w:tc>
          <w:tcPr>
            <w:tcW w:w="567" w:type="dxa"/>
            <w:tcBorders>
              <w:bottom w:val="single" w:sz="12" w:space="0" w:color="666666" w:themeColor="text1" w:themeTint="99"/>
            </w:tcBorders>
          </w:tcPr>
          <w:p w14:paraId="7F9812D0" w14:textId="77777777" w:rsidR="00EB4986" w:rsidRPr="00E77F78" w:rsidRDefault="00EB4986" w:rsidP="00715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color w:val="000000"/>
                <w:lang w:val="en-US"/>
              </w:rPr>
              <w:t>z</w:t>
            </w:r>
          </w:p>
        </w:tc>
        <w:tc>
          <w:tcPr>
            <w:tcW w:w="992" w:type="dxa"/>
            <w:vMerge/>
            <w:tcBorders>
              <w:bottom w:val="single" w:sz="12" w:space="0" w:color="666666" w:themeColor="text1" w:themeTint="99"/>
            </w:tcBorders>
          </w:tcPr>
          <w:p w14:paraId="0816B7B7" w14:textId="77777777" w:rsidR="00EB4986" w:rsidRPr="00E77F78" w:rsidRDefault="00EB4986" w:rsidP="007151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2977" w:type="dxa"/>
            <w:vMerge/>
            <w:tcBorders>
              <w:bottom w:val="single" w:sz="12" w:space="0" w:color="666666" w:themeColor="text1" w:themeTint="99"/>
            </w:tcBorders>
          </w:tcPr>
          <w:p w14:paraId="6A92AE96" w14:textId="77777777" w:rsidR="00EB4986" w:rsidRPr="00E77F78" w:rsidRDefault="00EB4986" w:rsidP="007151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</w:tr>
      <w:tr w:rsidR="00EB4986" w:rsidRPr="00E77F78" w14:paraId="1BBAB5E7" w14:textId="77777777" w:rsidTr="007151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1327798" w14:textId="77777777" w:rsidR="00EB4986" w:rsidRPr="00E77F78" w:rsidRDefault="00EB4986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R thalamus</w:t>
            </w:r>
          </w:p>
        </w:tc>
        <w:tc>
          <w:tcPr>
            <w:tcW w:w="1134" w:type="dxa"/>
            <w:vAlign w:val="bottom"/>
          </w:tcPr>
          <w:p w14:paraId="0822BF84" w14:textId="77777777" w:rsidR="00EB4986" w:rsidRPr="00E77F78" w:rsidRDefault="00EB4986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26</w:t>
            </w:r>
          </w:p>
        </w:tc>
        <w:tc>
          <w:tcPr>
            <w:tcW w:w="709" w:type="dxa"/>
            <w:vAlign w:val="bottom"/>
          </w:tcPr>
          <w:p w14:paraId="3819CE65" w14:textId="77777777" w:rsidR="00EB4986" w:rsidRPr="00E77F78" w:rsidRDefault="00EB4986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12</w:t>
            </w:r>
          </w:p>
        </w:tc>
        <w:tc>
          <w:tcPr>
            <w:tcW w:w="567" w:type="dxa"/>
            <w:vAlign w:val="bottom"/>
          </w:tcPr>
          <w:p w14:paraId="510FDACF" w14:textId="77777777" w:rsidR="00EB4986" w:rsidRPr="00E77F78" w:rsidRDefault="00EB4986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16</w:t>
            </w:r>
          </w:p>
        </w:tc>
        <w:tc>
          <w:tcPr>
            <w:tcW w:w="567" w:type="dxa"/>
            <w:vAlign w:val="bottom"/>
          </w:tcPr>
          <w:p w14:paraId="684A1EBF" w14:textId="77777777" w:rsidR="00EB4986" w:rsidRPr="00E77F78" w:rsidRDefault="00EB4986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18</w:t>
            </w:r>
          </w:p>
        </w:tc>
        <w:tc>
          <w:tcPr>
            <w:tcW w:w="992" w:type="dxa"/>
            <w:vAlign w:val="bottom"/>
          </w:tcPr>
          <w:p w14:paraId="7E8A86A2" w14:textId="77777777" w:rsidR="00EB4986" w:rsidRPr="00E77F78" w:rsidRDefault="00EB4986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4.05</w:t>
            </w:r>
          </w:p>
        </w:tc>
        <w:tc>
          <w:tcPr>
            <w:tcW w:w="2977" w:type="dxa"/>
            <w:vAlign w:val="bottom"/>
          </w:tcPr>
          <w:p w14:paraId="235C01B8" w14:textId="77777777" w:rsidR="00EB4986" w:rsidRPr="00E77F78" w:rsidRDefault="00EB4986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  <w:tr w:rsidR="00EB4986" w:rsidRPr="00E77F78" w14:paraId="27B948DC" w14:textId="77777777" w:rsidTr="007151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4E13263" w14:textId="77777777" w:rsidR="00EB4986" w:rsidRPr="00E77F78" w:rsidRDefault="00EB4986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thalamus</w:t>
            </w:r>
          </w:p>
        </w:tc>
        <w:tc>
          <w:tcPr>
            <w:tcW w:w="1134" w:type="dxa"/>
            <w:vAlign w:val="bottom"/>
          </w:tcPr>
          <w:p w14:paraId="2E56E724" w14:textId="77777777" w:rsidR="00EB4986" w:rsidRPr="00E77F78" w:rsidRDefault="00EB4986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127</w:t>
            </w:r>
          </w:p>
        </w:tc>
        <w:tc>
          <w:tcPr>
            <w:tcW w:w="709" w:type="dxa"/>
            <w:vAlign w:val="bottom"/>
          </w:tcPr>
          <w:p w14:paraId="56EE2E7D" w14:textId="77777777" w:rsidR="00EB4986" w:rsidRPr="00E77F78" w:rsidRDefault="00EB4986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16</w:t>
            </w:r>
          </w:p>
        </w:tc>
        <w:tc>
          <w:tcPr>
            <w:tcW w:w="567" w:type="dxa"/>
            <w:vAlign w:val="bottom"/>
          </w:tcPr>
          <w:p w14:paraId="0A7A4628" w14:textId="77777777" w:rsidR="00EB4986" w:rsidRPr="00E77F78" w:rsidRDefault="00EB4986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26</w:t>
            </w:r>
          </w:p>
        </w:tc>
        <w:tc>
          <w:tcPr>
            <w:tcW w:w="567" w:type="dxa"/>
            <w:vAlign w:val="bottom"/>
          </w:tcPr>
          <w:p w14:paraId="0FE230B8" w14:textId="77777777" w:rsidR="00EB4986" w:rsidRPr="00E77F78" w:rsidRDefault="00EB4986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16</w:t>
            </w:r>
          </w:p>
        </w:tc>
        <w:tc>
          <w:tcPr>
            <w:tcW w:w="992" w:type="dxa"/>
            <w:vAlign w:val="bottom"/>
          </w:tcPr>
          <w:p w14:paraId="7373C18E" w14:textId="77777777" w:rsidR="00EB4986" w:rsidRPr="00E77F78" w:rsidRDefault="00EB4986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58</w:t>
            </w:r>
          </w:p>
        </w:tc>
        <w:tc>
          <w:tcPr>
            <w:tcW w:w="2977" w:type="dxa"/>
            <w:vAlign w:val="bottom"/>
          </w:tcPr>
          <w:p w14:paraId="3AD56610" w14:textId="77777777" w:rsidR="00EB4986" w:rsidRPr="00E77F78" w:rsidRDefault="00EB4986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  <w:tr w:rsidR="00EB4986" w:rsidRPr="00E77F78" w14:paraId="63EF0F64" w14:textId="77777777" w:rsidTr="007151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A2CD99F" w14:textId="77777777" w:rsidR="00EB4986" w:rsidRPr="00E77F78" w:rsidRDefault="00EB4986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collateral sulcus</w:t>
            </w:r>
          </w:p>
        </w:tc>
        <w:tc>
          <w:tcPr>
            <w:tcW w:w="1134" w:type="dxa"/>
            <w:vAlign w:val="bottom"/>
          </w:tcPr>
          <w:p w14:paraId="75A556FD" w14:textId="77777777" w:rsidR="00EB4986" w:rsidRPr="00E77F78" w:rsidRDefault="00EB4986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12</w:t>
            </w:r>
          </w:p>
        </w:tc>
        <w:tc>
          <w:tcPr>
            <w:tcW w:w="709" w:type="dxa"/>
            <w:vAlign w:val="bottom"/>
          </w:tcPr>
          <w:p w14:paraId="63072AE2" w14:textId="77777777" w:rsidR="00EB4986" w:rsidRPr="00E77F78" w:rsidRDefault="00EB4986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30</w:t>
            </w:r>
          </w:p>
        </w:tc>
        <w:tc>
          <w:tcPr>
            <w:tcW w:w="567" w:type="dxa"/>
            <w:vAlign w:val="bottom"/>
          </w:tcPr>
          <w:p w14:paraId="25050D6D" w14:textId="77777777" w:rsidR="00EB4986" w:rsidRPr="00E77F78" w:rsidRDefault="00EB4986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48</w:t>
            </w:r>
          </w:p>
        </w:tc>
        <w:tc>
          <w:tcPr>
            <w:tcW w:w="567" w:type="dxa"/>
            <w:vAlign w:val="bottom"/>
          </w:tcPr>
          <w:p w14:paraId="4DE0C299" w14:textId="77777777" w:rsidR="00EB4986" w:rsidRPr="00E77F78" w:rsidRDefault="00EB4986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2</w:t>
            </w:r>
          </w:p>
        </w:tc>
        <w:tc>
          <w:tcPr>
            <w:tcW w:w="992" w:type="dxa"/>
            <w:vAlign w:val="bottom"/>
          </w:tcPr>
          <w:p w14:paraId="429643AB" w14:textId="77777777" w:rsidR="00EB4986" w:rsidRPr="00E77F78" w:rsidRDefault="00EB4986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51</w:t>
            </w:r>
          </w:p>
        </w:tc>
        <w:tc>
          <w:tcPr>
            <w:tcW w:w="2977" w:type="dxa"/>
            <w:vAlign w:val="bottom"/>
          </w:tcPr>
          <w:p w14:paraId="19AEDA07" w14:textId="77777777" w:rsidR="00EB4986" w:rsidRPr="00E77F78" w:rsidRDefault="00EB4986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  <w:tr w:rsidR="00EB4986" w:rsidRPr="00E77F78" w14:paraId="7084F230" w14:textId="77777777" w:rsidTr="007151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52E48CA" w14:textId="77777777" w:rsidR="00EB4986" w:rsidRPr="00E77F78" w:rsidRDefault="00EB4986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middle temporal gyrus</w:t>
            </w:r>
          </w:p>
        </w:tc>
        <w:tc>
          <w:tcPr>
            <w:tcW w:w="1134" w:type="dxa"/>
            <w:vAlign w:val="bottom"/>
          </w:tcPr>
          <w:p w14:paraId="3BAB68F1" w14:textId="77777777" w:rsidR="00EB4986" w:rsidRPr="00E77F78" w:rsidRDefault="00EB4986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81</w:t>
            </w:r>
          </w:p>
        </w:tc>
        <w:tc>
          <w:tcPr>
            <w:tcW w:w="709" w:type="dxa"/>
            <w:vAlign w:val="bottom"/>
          </w:tcPr>
          <w:p w14:paraId="39E5AD2F" w14:textId="77777777" w:rsidR="00EB4986" w:rsidRPr="00E77F78" w:rsidRDefault="00EB4986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46</w:t>
            </w:r>
          </w:p>
        </w:tc>
        <w:tc>
          <w:tcPr>
            <w:tcW w:w="567" w:type="dxa"/>
            <w:vAlign w:val="bottom"/>
          </w:tcPr>
          <w:p w14:paraId="3B31B06D" w14:textId="77777777" w:rsidR="00EB4986" w:rsidRPr="00E77F78" w:rsidRDefault="00EB4986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6</w:t>
            </w:r>
          </w:p>
        </w:tc>
        <w:tc>
          <w:tcPr>
            <w:tcW w:w="567" w:type="dxa"/>
            <w:vAlign w:val="bottom"/>
          </w:tcPr>
          <w:p w14:paraId="7C4A22F4" w14:textId="77777777" w:rsidR="00EB4986" w:rsidRPr="00E77F78" w:rsidRDefault="00EB4986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24</w:t>
            </w:r>
          </w:p>
        </w:tc>
        <w:tc>
          <w:tcPr>
            <w:tcW w:w="992" w:type="dxa"/>
            <w:vAlign w:val="bottom"/>
          </w:tcPr>
          <w:p w14:paraId="432BF748" w14:textId="77777777" w:rsidR="00EB4986" w:rsidRPr="00E77F78" w:rsidRDefault="00EB4986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35</w:t>
            </w:r>
          </w:p>
        </w:tc>
        <w:tc>
          <w:tcPr>
            <w:tcW w:w="2977" w:type="dxa"/>
            <w:vAlign w:val="bottom"/>
          </w:tcPr>
          <w:p w14:paraId="08BA5CC0" w14:textId="77777777" w:rsidR="00EB4986" w:rsidRPr="00E77F78" w:rsidRDefault="00EB4986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</w:tbl>
    <w:p w14:paraId="374BFD5F" w14:textId="77777777" w:rsidR="004F4EDD" w:rsidRDefault="004F4EDD">
      <w:bookmarkStart w:id="0" w:name="_GoBack"/>
      <w:bookmarkEnd w:id="0"/>
    </w:p>
    <w:sectPr w:rsidR="004F4EDD" w:rsidSect="00872D0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986"/>
    <w:rsid w:val="004F4EDD"/>
    <w:rsid w:val="00872D0F"/>
    <w:rsid w:val="00DB64C7"/>
    <w:rsid w:val="00EB4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52979CC"/>
  <w15:chartTrackingRefBased/>
  <w15:docId w15:val="{76B1FDE9-699D-F845-A44F-6B96069E1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B498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EB498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9-16T15:35:00Z</dcterms:created>
  <dcterms:modified xsi:type="dcterms:W3CDTF">2019-09-16T15:35:00Z</dcterms:modified>
</cp:coreProperties>
</file>